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B7D90" w14:textId="6A03EAE4" w:rsidR="003C26BC" w:rsidRDefault="00D819F1" w:rsidP="00E06517">
      <w:pPr>
        <w:spacing w:afterLines="50" w:after="156" w:line="360" w:lineRule="auto"/>
        <w:ind w:right="28"/>
        <w:jc w:val="center"/>
        <w:rPr>
          <w:rFonts w:ascii="Times New Roman" w:eastAsia="SimSun" w:hAnsi="Times New Roman" w:cs="Times New Roman"/>
          <w:b/>
          <w:sz w:val="24"/>
          <w:szCs w:val="21"/>
        </w:rPr>
      </w:pPr>
      <w:bookmarkStart w:id="0" w:name="Table1"/>
      <w:r>
        <w:rPr>
          <w:rFonts w:ascii="Times New Roman" w:eastAsia="SimSun" w:hAnsi="Times New Roman" w:cs="Times New Roman"/>
          <w:b/>
          <w:sz w:val="24"/>
          <w:szCs w:val="21"/>
        </w:rPr>
        <w:t xml:space="preserve">Supplementary </w:t>
      </w:r>
      <w:r w:rsidR="003C26BC">
        <w:rPr>
          <w:rFonts w:ascii="Times New Roman" w:eastAsia="SimSun" w:hAnsi="Times New Roman" w:cs="Times New Roman"/>
          <w:b/>
          <w:sz w:val="24"/>
          <w:szCs w:val="21"/>
        </w:rPr>
        <w:t>Table</w:t>
      </w:r>
      <w:r w:rsidR="003C26BC">
        <w:rPr>
          <w:rFonts w:ascii="Times New Roman" w:eastAsia="SimSun" w:hAnsi="Times New Roman" w:cs="Times New Roman" w:hint="eastAsia"/>
          <w:b/>
          <w:sz w:val="24"/>
          <w:szCs w:val="21"/>
        </w:rPr>
        <w:t xml:space="preserve"> </w:t>
      </w:r>
      <w:r w:rsidR="003C26BC">
        <w:rPr>
          <w:rFonts w:ascii="Times New Roman" w:eastAsia="SimSun" w:hAnsi="Times New Roman" w:cs="Times New Roman"/>
          <w:b/>
          <w:sz w:val="24"/>
          <w:szCs w:val="21"/>
        </w:rPr>
        <w:t>1</w:t>
      </w:r>
      <w:r w:rsidR="003C26BC">
        <w:rPr>
          <w:rFonts w:ascii="Times New Roman" w:eastAsia="SimSun" w:hAnsi="Times New Roman" w:cs="Times New Roman" w:hint="eastAsia"/>
          <w:b/>
          <w:sz w:val="24"/>
          <w:szCs w:val="21"/>
        </w:rPr>
        <w:t>.</w:t>
      </w:r>
      <w:r w:rsidR="003C26BC">
        <w:rPr>
          <w:rFonts w:ascii="Times New Roman" w:eastAsia="SimSun" w:hAnsi="Times New Roman" w:cs="Times New Roman"/>
          <w:b/>
          <w:sz w:val="24"/>
          <w:szCs w:val="21"/>
        </w:rPr>
        <w:t xml:space="preserve"> </w:t>
      </w:r>
      <w:r w:rsidR="003C26BC">
        <w:rPr>
          <w:rFonts w:ascii="Times New Roman" w:eastAsia="SimSun" w:hAnsi="Times New Roman" w:cs="Times New Roman" w:hint="eastAsia"/>
          <w:b/>
          <w:sz w:val="24"/>
          <w:szCs w:val="21"/>
        </w:rPr>
        <w:t>P</w:t>
      </w:r>
      <w:r w:rsidR="003C26BC">
        <w:rPr>
          <w:rFonts w:ascii="Times New Roman" w:eastAsia="SimSun" w:hAnsi="Times New Roman" w:cs="Times New Roman"/>
          <w:b/>
          <w:sz w:val="24"/>
          <w:szCs w:val="21"/>
        </w:rPr>
        <w:t>rimer sequences</w:t>
      </w:r>
      <w:r w:rsidR="003C26BC">
        <w:rPr>
          <w:rFonts w:ascii="Times New Roman" w:eastAsia="SimSun" w:hAnsi="Times New Roman" w:cs="Times New Roman" w:hint="eastAsia"/>
          <w:b/>
          <w:sz w:val="24"/>
          <w:szCs w:val="21"/>
        </w:rPr>
        <w:t xml:space="preserve"> </w:t>
      </w:r>
      <w:r w:rsidR="003C26BC">
        <w:rPr>
          <w:rFonts w:ascii="Times New Roman" w:eastAsia="SimSun" w:hAnsi="Times New Roman" w:cs="Times New Roman"/>
          <w:b/>
          <w:sz w:val="24"/>
          <w:szCs w:val="21"/>
        </w:rPr>
        <w:t xml:space="preserve">used for RT-qPCR </w:t>
      </w:r>
      <w:proofErr w:type="gramStart"/>
      <w:r w:rsidR="003C26BC">
        <w:rPr>
          <w:rFonts w:ascii="Times New Roman" w:eastAsia="SimSun" w:hAnsi="Times New Roman" w:cs="Times New Roman"/>
          <w:b/>
          <w:sz w:val="24"/>
          <w:szCs w:val="21"/>
        </w:rPr>
        <w:t>analysis</w:t>
      </w:r>
      <w:proofErr w:type="gramEnd"/>
    </w:p>
    <w:tbl>
      <w:tblPr>
        <w:tblpPr w:leftFromText="180" w:rightFromText="180" w:vertAnchor="text" w:tblpXSpec="center" w:tblpY="1"/>
        <w:tblOverlap w:val="never"/>
        <w:tblW w:w="7802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3341"/>
        <w:gridCol w:w="3170"/>
      </w:tblGrid>
      <w:tr w:rsidR="00E06517" w14:paraId="7356BEEB" w14:textId="77777777" w:rsidTr="00E5766F">
        <w:trPr>
          <w:trHeight w:val="454"/>
        </w:trPr>
        <w:tc>
          <w:tcPr>
            <w:tcW w:w="1291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bookmarkEnd w:id="0"/>
          <w:p w14:paraId="140CEBAF" w14:textId="77777777" w:rsidR="00E06517" w:rsidRDefault="00E06517" w:rsidP="00E576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20"/>
              </w:rPr>
              <w:t>Gene name</w:t>
            </w:r>
          </w:p>
        </w:tc>
        <w:tc>
          <w:tcPr>
            <w:tcW w:w="3341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4EBA6167" w14:textId="77777777" w:rsidR="00E06517" w:rsidRDefault="00E06517" w:rsidP="00E576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20"/>
              </w:rPr>
              <w:t>Forward Primer</w:t>
            </w:r>
          </w:p>
        </w:tc>
        <w:tc>
          <w:tcPr>
            <w:tcW w:w="3170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5F379B89" w14:textId="77777777" w:rsidR="00E06517" w:rsidRDefault="00E06517" w:rsidP="00E5766F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kern w:val="0"/>
                <w:sz w:val="18"/>
                <w:szCs w:val="20"/>
              </w:rPr>
              <w:t xml:space="preserve">Reverse Primer </w:t>
            </w:r>
          </w:p>
        </w:tc>
      </w:tr>
      <w:tr w:rsidR="00E06517" w14:paraId="0CF05B6E" w14:textId="77777777" w:rsidTr="00E5766F">
        <w:trPr>
          <w:trHeight w:val="454"/>
        </w:trPr>
        <w:tc>
          <w:tcPr>
            <w:tcW w:w="129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61E729A4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eTDC</w:t>
            </w:r>
          </w:p>
        </w:tc>
        <w:tc>
          <w:tcPr>
            <w:tcW w:w="334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C35648C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AGAAGCAAGGAAGATT</w:t>
            </w:r>
          </w:p>
        </w:tc>
        <w:tc>
          <w:tcPr>
            <w:tcW w:w="31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275F453F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TGGTGTTGGAATAGTGA</w:t>
            </w:r>
          </w:p>
        </w:tc>
      </w:tr>
      <w:tr w:rsidR="00E06517" w14:paraId="0F3689F3" w14:textId="77777777" w:rsidTr="00E5766F">
        <w:trPr>
          <w:trHeight w:val="454"/>
        </w:trPr>
        <w:tc>
          <w:tcPr>
            <w:tcW w:w="1291" w:type="dxa"/>
            <w:tcBorders>
              <w:top w:val="nil"/>
              <w:left w:val="nil"/>
              <w:right w:val="nil"/>
            </w:tcBorders>
            <w:vAlign w:val="center"/>
          </w:tcPr>
          <w:p w14:paraId="7BF040C2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eSNAT</w:t>
            </w:r>
          </w:p>
        </w:tc>
        <w:tc>
          <w:tcPr>
            <w:tcW w:w="3341" w:type="dxa"/>
            <w:tcBorders>
              <w:top w:val="nil"/>
              <w:left w:val="nil"/>
              <w:right w:val="nil"/>
            </w:tcBorders>
            <w:vAlign w:val="center"/>
          </w:tcPr>
          <w:p w14:paraId="4AF13C5A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AGACTTGAAGCACTTG</w:t>
            </w:r>
          </w:p>
        </w:tc>
        <w:tc>
          <w:tcPr>
            <w:tcW w:w="3170" w:type="dxa"/>
            <w:tcBorders>
              <w:top w:val="nil"/>
              <w:left w:val="nil"/>
              <w:right w:val="nil"/>
            </w:tcBorders>
            <w:vAlign w:val="center"/>
          </w:tcPr>
          <w:p w14:paraId="23A51580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GTAGACAGAAGACTAA</w:t>
            </w:r>
          </w:p>
        </w:tc>
      </w:tr>
      <w:tr w:rsidR="00E06517" w14:paraId="2F36101E" w14:textId="77777777" w:rsidTr="00E5766F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3A56D677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eCOMT1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306E6CFF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TCTGAGTCTTATGAATC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17583D58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CTTGTTGAATGGAATT</w:t>
            </w:r>
          </w:p>
        </w:tc>
      </w:tr>
      <w:tr w:rsidR="00E06517" w14:paraId="267F8EED" w14:textId="77777777" w:rsidTr="00E5766F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48151CC0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eCOMT2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6CFCC106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ACTCCATTGTTACCTG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3785E3C3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ACCATCTTCATTCTTG</w:t>
            </w:r>
          </w:p>
        </w:tc>
      </w:tr>
      <w:tr w:rsidR="00E06517" w14:paraId="0B939BBC" w14:textId="77777777" w:rsidTr="00E5766F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069AE0D5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eT5H1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7EB010D5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ATGCTGGGAATGGAAA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4382CA31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GAACTGCCTTGATATGATT</w:t>
            </w:r>
          </w:p>
        </w:tc>
      </w:tr>
      <w:tr w:rsidR="00E06517" w14:paraId="6691AF70" w14:textId="77777777" w:rsidTr="00E5766F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38CA3E49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bookmarkStart w:id="1" w:name="_Hlk103350329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e</w:t>
            </w:r>
            <w:bookmarkEnd w:id="1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5H2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41C438D5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AGACCTATGATGTTACC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1FC513B4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CAAGTTATATCGGAGTA</w:t>
            </w:r>
          </w:p>
        </w:tc>
      </w:tr>
      <w:tr w:rsidR="00E06517" w14:paraId="31A4D09A" w14:textId="77777777" w:rsidTr="00E5766F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7E044DBA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eT5H3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0626C3F2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TTGTATGCTCTTGATATGG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1837D9A2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TTCACTTGGCTTCATC</w:t>
            </w:r>
          </w:p>
        </w:tc>
      </w:tr>
      <w:tr w:rsidR="00E06517" w14:paraId="5C7AAB8C" w14:textId="77777777" w:rsidTr="00E5766F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1AE378FE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eGA20OX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23A561F8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CATAGGCAGAGCACATT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1AAC3BB1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GCAAGGAGGATAGTAATTCAAC</w:t>
            </w:r>
          </w:p>
        </w:tc>
      </w:tr>
      <w:tr w:rsidR="00E06517" w14:paraId="13FF4AD2" w14:textId="77777777" w:rsidTr="00E5766F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6914072D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eKAO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40644A13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GAAGCATTCACTTGGAT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627A96FD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GGCGTTGTAGTCATTC</w:t>
            </w:r>
          </w:p>
        </w:tc>
      </w:tr>
      <w:tr w:rsidR="00E06517" w14:paraId="61330818" w14:textId="77777777" w:rsidTr="00E5766F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43E604C6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eGA20X1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6A51F964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GAATCTGAAGCCACAA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65D96CE2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CAACATCACCATTAGG</w:t>
            </w:r>
          </w:p>
        </w:tc>
      </w:tr>
      <w:tr w:rsidR="00E06517" w14:paraId="00BB7B75" w14:textId="77777777" w:rsidTr="00E5766F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7DCA736E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eGA20X2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5ABB46AF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CAAATCCTTTCTCTCA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5D938E00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TATCAGTTCCAGTATT</w:t>
            </w:r>
          </w:p>
        </w:tc>
      </w:tr>
      <w:tr w:rsidR="00E06517" w14:paraId="36D5C092" w14:textId="77777777" w:rsidTr="00E5766F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337BE8BC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eKO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339C34BD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CTTCTACTGTTATTGT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0A9FFDBC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TCATTGTAATCACTTGT</w:t>
            </w:r>
          </w:p>
        </w:tc>
      </w:tr>
      <w:tr w:rsidR="00E06517" w14:paraId="55BBF863" w14:textId="77777777" w:rsidTr="00E5766F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414963C3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eDELLA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37851358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AAGTTGAGTCATTGTTG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0743F934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GTAATAGAGCCACCAC</w:t>
            </w:r>
          </w:p>
        </w:tc>
      </w:tr>
      <w:tr w:rsidR="00E06517" w14:paraId="64892E29" w14:textId="77777777" w:rsidTr="00E5766F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2734C628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eYUC6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2EA2BE5B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TACACCTTCACTTACC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346D6A06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ACGAATTGTTGCTTAG</w:t>
            </w:r>
          </w:p>
        </w:tc>
      </w:tr>
      <w:tr w:rsidR="00E06517" w14:paraId="4C9446FF" w14:textId="77777777" w:rsidTr="00E5766F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7DBCCDC2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eYUC10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4F2E76C6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TACTTGGACGATTACG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448F67F7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TCCTCGGTCTCTTCAT</w:t>
            </w:r>
          </w:p>
        </w:tc>
      </w:tr>
      <w:tr w:rsidR="00E06517" w14:paraId="4EA4A125" w14:textId="77777777" w:rsidTr="00E5766F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6F747D6D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eTAR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62FCA1CD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ATCCGACAACAGTGAA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10D82232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CTCTTGGACATAACAT</w:t>
            </w:r>
          </w:p>
        </w:tc>
      </w:tr>
      <w:tr w:rsidR="00E06517" w14:paraId="1DAABE7E" w14:textId="77777777" w:rsidTr="00E5766F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1CC6DF23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eSAUR71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146AFB43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TTGAGGATTCCGATTA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6735FFFF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GGCTTAAAGGTTGTTG</w:t>
            </w:r>
          </w:p>
        </w:tc>
      </w:tr>
      <w:tr w:rsidR="00E06517" w14:paraId="7182968A" w14:textId="77777777" w:rsidTr="00E5766F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3A5AADFB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eDAO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43D15797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AGCCTCTCCTTCACAA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511A1ACA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AGTAATCTCCATTCAATCC</w:t>
            </w:r>
          </w:p>
        </w:tc>
      </w:tr>
      <w:tr w:rsidR="00E06517" w14:paraId="34DCF253" w14:textId="77777777" w:rsidTr="00E5766F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39D62033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eMES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669E05F0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TGATTATAACCAGCCTCTC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5756B7FB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GCACTATGACCTACCA</w:t>
            </w:r>
          </w:p>
        </w:tc>
      </w:tr>
      <w:tr w:rsidR="00E06517" w14:paraId="1C59AD13" w14:textId="77777777" w:rsidTr="00E5766F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1B492156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NCED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5F90A925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CATCGTCTTCTTCTATTCC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4BB5E687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TTCCATTGCTGAGATTGAG</w:t>
            </w:r>
          </w:p>
        </w:tc>
      </w:tr>
      <w:tr w:rsidR="00E06517" w14:paraId="58BDA163" w14:textId="77777777" w:rsidTr="00E5766F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37517830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PLY3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4B7C8B73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GGAAGTGTAAGAGAAG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03FE9598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AATGGATGAGTAGTTC</w:t>
            </w:r>
          </w:p>
        </w:tc>
      </w:tr>
      <w:tr w:rsidR="00E06517" w14:paraId="53C7D8EE" w14:textId="77777777" w:rsidTr="00E5766F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7DE54381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ZEP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5F5BA552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AGACTATTATTGGAGAC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59E22590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AAGGTATCACTATTGAC</w:t>
            </w:r>
          </w:p>
        </w:tc>
      </w:tr>
      <w:tr w:rsidR="00E06517" w14:paraId="6B845AE9" w14:textId="77777777" w:rsidTr="00E5766F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34DA1793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PLY9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2DC73892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TTCCTCTGCTCTTGTC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4ED20E88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ATACTTCTGCGGCTGAT</w:t>
            </w:r>
          </w:p>
        </w:tc>
      </w:tr>
      <w:tr w:rsidR="00E06517" w14:paraId="18BDECA0" w14:textId="77777777" w:rsidTr="00E5766F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4FA07EE0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AAO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5B30364F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GATGGAGACGAGAAGA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63A053DB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TGGATTATCAGCAACA</w:t>
            </w:r>
          </w:p>
        </w:tc>
      </w:tr>
      <w:tr w:rsidR="00E06517" w14:paraId="529A911E" w14:textId="77777777" w:rsidTr="00E06517">
        <w:trPr>
          <w:trHeight w:val="454"/>
        </w:trPr>
        <w:tc>
          <w:tcPr>
            <w:tcW w:w="1291" w:type="dxa"/>
            <w:tcBorders>
              <w:left w:val="nil"/>
              <w:bottom w:val="nil"/>
              <w:right w:val="nil"/>
            </w:tcBorders>
            <w:vAlign w:val="center"/>
          </w:tcPr>
          <w:p w14:paraId="492B7776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ABF</w:t>
            </w:r>
          </w:p>
        </w:tc>
        <w:tc>
          <w:tcPr>
            <w:tcW w:w="3341" w:type="dxa"/>
            <w:tcBorders>
              <w:left w:val="nil"/>
              <w:bottom w:val="nil"/>
              <w:right w:val="nil"/>
            </w:tcBorders>
            <w:vAlign w:val="center"/>
          </w:tcPr>
          <w:p w14:paraId="2392D2B2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ACAGCATAGATACTTC</w:t>
            </w:r>
          </w:p>
        </w:tc>
        <w:tc>
          <w:tcPr>
            <w:tcW w:w="3170" w:type="dxa"/>
            <w:tcBorders>
              <w:left w:val="nil"/>
              <w:bottom w:val="nil"/>
              <w:right w:val="nil"/>
            </w:tcBorders>
            <w:vAlign w:val="center"/>
          </w:tcPr>
          <w:p w14:paraId="52A9AE8F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TTCTTAATCATTCTCCTT</w:t>
            </w:r>
          </w:p>
        </w:tc>
      </w:tr>
      <w:tr w:rsidR="00E06517" w14:paraId="756A53CF" w14:textId="77777777" w:rsidTr="00E06517">
        <w:trPr>
          <w:trHeight w:val="45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E1EB1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CYP707A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2A45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CATCATCTCTAACATTG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54DD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ATCCTCTCCGAATATC</w:t>
            </w:r>
          </w:p>
        </w:tc>
      </w:tr>
      <w:tr w:rsidR="00E06517" w14:paraId="7A2FE84D" w14:textId="77777777" w:rsidTr="00E06517">
        <w:trPr>
          <w:trHeight w:val="45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2EE1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ALDH1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918D3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GGCAACTCGCAGAATC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A1B23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GCAGAGAAGTAGAGACAGA</w:t>
            </w:r>
          </w:p>
        </w:tc>
      </w:tr>
      <w:tr w:rsidR="00E06517" w14:paraId="72A2E577" w14:textId="77777777" w:rsidTr="00E06517">
        <w:trPr>
          <w:trHeight w:val="45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C2F8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ALDH2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75445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ATTGCTGCTAAGATAACA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8D367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TCCCAAACTGCTTCATC</w:t>
            </w:r>
          </w:p>
        </w:tc>
      </w:tr>
      <w:tr w:rsidR="00E06517" w14:paraId="415B9119" w14:textId="77777777" w:rsidTr="00E06517">
        <w:trPr>
          <w:trHeight w:val="45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9F845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lastRenderedPageBreak/>
              <w:t>A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PAO1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65A97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TATTGACATCCGCTTGA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E1F82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CATCTTCCACAGTAATCTTC</w:t>
            </w:r>
          </w:p>
        </w:tc>
      </w:tr>
      <w:tr w:rsidR="00E06517" w14:paraId="107C0E44" w14:textId="77777777" w:rsidTr="00E06517">
        <w:trPr>
          <w:trHeight w:val="454"/>
        </w:trPr>
        <w:tc>
          <w:tcPr>
            <w:tcW w:w="1291" w:type="dxa"/>
            <w:tcBorders>
              <w:top w:val="nil"/>
              <w:left w:val="nil"/>
              <w:right w:val="nil"/>
            </w:tcBorders>
            <w:vAlign w:val="center"/>
          </w:tcPr>
          <w:p w14:paraId="70DA41DF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PAO2</w:t>
            </w:r>
          </w:p>
        </w:tc>
        <w:tc>
          <w:tcPr>
            <w:tcW w:w="3341" w:type="dxa"/>
            <w:tcBorders>
              <w:top w:val="nil"/>
              <w:left w:val="nil"/>
              <w:right w:val="nil"/>
            </w:tcBorders>
            <w:vAlign w:val="center"/>
          </w:tcPr>
          <w:p w14:paraId="001E0765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TAATCATCATCATAATCA</w:t>
            </w:r>
          </w:p>
        </w:tc>
        <w:tc>
          <w:tcPr>
            <w:tcW w:w="3170" w:type="dxa"/>
            <w:tcBorders>
              <w:top w:val="nil"/>
              <w:left w:val="nil"/>
              <w:right w:val="nil"/>
            </w:tcBorders>
            <w:vAlign w:val="center"/>
          </w:tcPr>
          <w:p w14:paraId="1B0E5914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AGCATCTGTCTTGTAA</w:t>
            </w:r>
          </w:p>
        </w:tc>
      </w:tr>
      <w:tr w:rsidR="00E06517" w14:paraId="5D5981DA" w14:textId="77777777" w:rsidTr="00E5766F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023BF8D6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GAD1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51C5CAB6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TATGGTCTTGTCTATG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2BFE7EF7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GGTAGTTGATGTGAAA</w:t>
            </w:r>
          </w:p>
        </w:tc>
      </w:tr>
      <w:tr w:rsidR="00E06517" w14:paraId="2BD802D9" w14:textId="77777777" w:rsidTr="00E5766F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4DD763E8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GAD2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5B20A1B5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CTGGCTATGGCTGAAG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0DE88236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TTCTTGCTGGATATTCTCT</w:t>
            </w:r>
          </w:p>
        </w:tc>
      </w:tr>
      <w:tr w:rsidR="00E06517" w14:paraId="7DE3E238" w14:textId="77777777" w:rsidTr="00E5766F">
        <w:trPr>
          <w:trHeight w:val="454"/>
        </w:trPr>
        <w:tc>
          <w:tcPr>
            <w:tcW w:w="1291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18F1FF46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eACT</w:t>
            </w:r>
          </w:p>
        </w:tc>
        <w:tc>
          <w:tcPr>
            <w:tcW w:w="3341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16DADC00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GGTGAGAAGCACAGGGTG</w:t>
            </w:r>
          </w:p>
        </w:tc>
        <w:tc>
          <w:tcPr>
            <w:tcW w:w="3170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536AEFC" w14:textId="77777777" w:rsidR="00E06517" w:rsidRDefault="00E06517" w:rsidP="00E5766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TTGGGATGGGTCAGAAGG</w:t>
            </w:r>
          </w:p>
        </w:tc>
      </w:tr>
    </w:tbl>
    <w:p w14:paraId="2A6A7508" w14:textId="77777777" w:rsidR="003C26BC" w:rsidRPr="00E06517" w:rsidRDefault="003C26BC" w:rsidP="003C26BC"/>
    <w:p w14:paraId="511882F4" w14:textId="77777777" w:rsidR="003C26BC" w:rsidRDefault="003C26BC" w:rsidP="003C26BC"/>
    <w:p w14:paraId="3464BCAF" w14:textId="77777777" w:rsidR="009532C3" w:rsidRDefault="009532C3"/>
    <w:sectPr w:rsidR="009532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96C50" w14:textId="77777777" w:rsidR="004948E8" w:rsidRDefault="004948E8" w:rsidP="00E06517">
      <w:r>
        <w:separator/>
      </w:r>
    </w:p>
  </w:endnote>
  <w:endnote w:type="continuationSeparator" w:id="0">
    <w:p w14:paraId="33A4E4BB" w14:textId="77777777" w:rsidR="004948E8" w:rsidRDefault="004948E8" w:rsidP="00E06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7C741" w14:textId="77777777" w:rsidR="004948E8" w:rsidRDefault="004948E8" w:rsidP="00E06517">
      <w:r>
        <w:separator/>
      </w:r>
    </w:p>
  </w:footnote>
  <w:footnote w:type="continuationSeparator" w:id="0">
    <w:p w14:paraId="46BF752F" w14:textId="77777777" w:rsidR="004948E8" w:rsidRDefault="004948E8" w:rsidP="00E065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3BA0"/>
    <w:rsid w:val="003C26BC"/>
    <w:rsid w:val="004948E8"/>
    <w:rsid w:val="004B11A8"/>
    <w:rsid w:val="00823BA0"/>
    <w:rsid w:val="009532C3"/>
    <w:rsid w:val="00CE4421"/>
    <w:rsid w:val="00D819F1"/>
    <w:rsid w:val="00E06517"/>
    <w:rsid w:val="00EE7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016765"/>
  <w15:chartTrackingRefBased/>
  <w15:docId w15:val="{159C4A4A-B204-49E9-B658-68E96982F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6BC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65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65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65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65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Tim West</cp:lastModifiedBy>
  <cp:revision>6</cp:revision>
  <dcterms:created xsi:type="dcterms:W3CDTF">2023-04-24T05:54:00Z</dcterms:created>
  <dcterms:modified xsi:type="dcterms:W3CDTF">2024-02-22T17:26:00Z</dcterms:modified>
</cp:coreProperties>
</file>